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0121B" w14:textId="33648050" w:rsidR="006D4D2E" w:rsidRPr="00D0390D" w:rsidRDefault="006D4D2E" w:rsidP="006D4D2E">
      <w:pPr>
        <w:rPr>
          <w:sz w:val="20"/>
          <w:szCs w:val="20"/>
        </w:rPr>
      </w:pPr>
      <w:r w:rsidRPr="00D0390D">
        <w:rPr>
          <w:b/>
          <w:bCs/>
          <w:sz w:val="20"/>
          <w:szCs w:val="20"/>
        </w:rPr>
        <w:t>Session:</w:t>
      </w:r>
      <w:r w:rsidRPr="00D0390D">
        <w:rPr>
          <w:sz w:val="20"/>
          <w:szCs w:val="20"/>
        </w:rPr>
        <w:t xml:space="preserve"> </w:t>
      </w:r>
      <w:r>
        <w:rPr>
          <w:sz w:val="20"/>
          <w:szCs w:val="20"/>
        </w:rPr>
        <w:t>3</w:t>
      </w:r>
      <w:r w:rsidRPr="00D0390D">
        <w:rPr>
          <w:sz w:val="20"/>
          <w:szCs w:val="20"/>
        </w:rPr>
        <w:t xml:space="preserve">- </w:t>
      </w:r>
      <w:r>
        <w:rPr>
          <w:sz w:val="20"/>
          <w:szCs w:val="20"/>
        </w:rPr>
        <w:t>Creating Balance</w:t>
      </w:r>
    </w:p>
    <w:p w14:paraId="66733CFE" w14:textId="77777777" w:rsidR="006D4D2E" w:rsidRPr="00D0390D" w:rsidRDefault="006D4D2E" w:rsidP="006D4D2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eeting Time</w:t>
      </w:r>
      <w:r w:rsidRPr="00D0390D">
        <w:rPr>
          <w:b/>
          <w:bCs/>
          <w:sz w:val="20"/>
          <w:szCs w:val="20"/>
        </w:rPr>
        <w:t>:</w:t>
      </w:r>
    </w:p>
    <w:p w14:paraId="6DF7DC66" w14:textId="77777777" w:rsidR="006D4D2E" w:rsidRPr="00D0390D" w:rsidRDefault="006D4D2E" w:rsidP="006D4D2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ession Duration</w:t>
      </w:r>
      <w:r w:rsidRPr="00D0390D">
        <w:rPr>
          <w:b/>
          <w:bCs/>
          <w:sz w:val="20"/>
          <w:szCs w:val="20"/>
        </w:rPr>
        <w:t>:</w:t>
      </w:r>
    </w:p>
    <w:p w14:paraId="58CF3196" w14:textId="77777777" w:rsidR="006D4D2E" w:rsidRPr="00D0390D" w:rsidRDefault="006D4D2E" w:rsidP="006D4D2E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ate</w:t>
      </w:r>
      <w:r w:rsidRPr="00D0390D">
        <w:rPr>
          <w:b/>
          <w:bCs/>
          <w:sz w:val="20"/>
          <w:szCs w:val="20"/>
        </w:rPr>
        <w:t xml:space="preserve">:                            </w:t>
      </w:r>
    </w:p>
    <w:p w14:paraId="1FAE1D23" w14:textId="77777777" w:rsidR="006D4D2E" w:rsidRPr="00D0390D" w:rsidRDefault="006D4D2E" w:rsidP="006D4D2E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tart Time</w:t>
      </w:r>
      <w:r w:rsidRPr="00D0390D">
        <w:rPr>
          <w:b/>
          <w:bCs/>
          <w:sz w:val="20"/>
          <w:szCs w:val="20"/>
        </w:rPr>
        <w:t>:</w:t>
      </w:r>
    </w:p>
    <w:p w14:paraId="75A092CA" w14:textId="77777777" w:rsidR="006D4D2E" w:rsidRPr="00D0390D" w:rsidRDefault="006D4D2E" w:rsidP="006D4D2E">
      <w:pPr>
        <w:rPr>
          <w:b/>
          <w:bCs/>
          <w:sz w:val="20"/>
          <w:szCs w:val="20"/>
        </w:rPr>
      </w:pPr>
      <w:r w:rsidRPr="00D0390D">
        <w:rPr>
          <w:b/>
          <w:bCs/>
          <w:sz w:val="20"/>
          <w:szCs w:val="20"/>
        </w:rPr>
        <w:t xml:space="preserve">End Time: </w:t>
      </w:r>
      <w:r>
        <w:rPr>
          <w:b/>
          <w:bCs/>
          <w:sz w:val="20"/>
          <w:szCs w:val="20"/>
        </w:rPr>
        <w:tab/>
      </w:r>
    </w:p>
    <w:p w14:paraId="2C2C4FBD" w14:textId="77777777" w:rsidR="006D4D2E" w:rsidRPr="00D0390D" w:rsidRDefault="006D4D2E" w:rsidP="006D4D2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munity</w:t>
      </w:r>
      <w:r w:rsidRPr="00D0390D">
        <w:rPr>
          <w:b/>
          <w:bCs/>
          <w:sz w:val="20"/>
          <w:szCs w:val="20"/>
        </w:rPr>
        <w:t>:</w:t>
      </w:r>
    </w:p>
    <w:p w14:paraId="3AFBBEFB" w14:textId="77777777" w:rsidR="006D4D2E" w:rsidRPr="00D0390D" w:rsidRDefault="006D4D2E" w:rsidP="006D4D2E">
      <w:pPr>
        <w:rPr>
          <w:b/>
          <w:bCs/>
          <w:sz w:val="20"/>
          <w:szCs w:val="20"/>
        </w:rPr>
      </w:pPr>
      <w:r w:rsidRPr="00D0390D">
        <w:rPr>
          <w:b/>
          <w:bCs/>
          <w:sz w:val="20"/>
          <w:szCs w:val="20"/>
        </w:rPr>
        <w:t>Number of Families:</w:t>
      </w:r>
    </w:p>
    <w:p w14:paraId="66DA7B4C" w14:textId="77777777" w:rsidR="006D4D2E" w:rsidRPr="00D0390D" w:rsidRDefault="006D4D2E" w:rsidP="006D4D2E">
      <w:pPr>
        <w:rPr>
          <w:b/>
          <w:bCs/>
          <w:sz w:val="20"/>
          <w:szCs w:val="20"/>
        </w:rPr>
      </w:pPr>
      <w:r w:rsidRPr="00D0390D">
        <w:rPr>
          <w:b/>
          <w:bCs/>
          <w:sz w:val="20"/>
          <w:szCs w:val="20"/>
        </w:rPr>
        <w:t>Number of Participants:</w:t>
      </w:r>
    </w:p>
    <w:p w14:paraId="66B903D3" w14:textId="77777777" w:rsidR="006D4D2E" w:rsidRPr="007B4877" w:rsidRDefault="006D4D2E" w:rsidP="006D4D2E">
      <w:pPr>
        <w:rPr>
          <w:b/>
          <w:bCs/>
        </w:rPr>
        <w:sectPr w:rsidR="006D4D2E" w:rsidRPr="007B4877" w:rsidSect="00D0390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62D4A119" w14:textId="77777777" w:rsidR="006D4D2E" w:rsidRPr="00AB431E" w:rsidRDefault="006D4D2E" w:rsidP="006D4D2E">
      <w:pPr>
        <w:contextualSpacing/>
        <w:rPr>
          <w:b/>
          <w:bCs/>
          <w:sz w:val="20"/>
          <w:szCs w:val="20"/>
        </w:rPr>
      </w:pPr>
      <w:r w:rsidRPr="00AB431E">
        <w:rPr>
          <w:b/>
          <w:bCs/>
          <w:sz w:val="20"/>
          <w:szCs w:val="20"/>
        </w:rPr>
        <w:t>Observer:</w:t>
      </w:r>
    </w:p>
    <w:p w14:paraId="1D379D25" w14:textId="77777777" w:rsidR="00D0390D" w:rsidRDefault="00D0390D">
      <w:pPr>
        <w:rPr>
          <w:b/>
          <w:bCs/>
        </w:rPr>
      </w:pPr>
    </w:p>
    <w:p w14:paraId="02C42E24" w14:textId="1569F70E" w:rsidR="006D4D2E" w:rsidRPr="007B4877" w:rsidRDefault="006D4D2E">
      <w:pPr>
        <w:rPr>
          <w:b/>
          <w:bCs/>
        </w:rPr>
        <w:sectPr w:rsidR="006D4D2E" w:rsidRPr="007B4877" w:rsidSect="00D0390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35"/>
        <w:tblW w:w="5000" w:type="pct"/>
        <w:tblLook w:val="04A0" w:firstRow="1" w:lastRow="0" w:firstColumn="1" w:lastColumn="0" w:noHBand="0" w:noVBand="1"/>
      </w:tblPr>
      <w:tblGrid>
        <w:gridCol w:w="5045"/>
        <w:gridCol w:w="5745"/>
      </w:tblGrid>
      <w:tr w:rsidR="008A2C18" w14:paraId="004DC5F9" w14:textId="693EB83C" w:rsidTr="008A2C18">
        <w:tc>
          <w:tcPr>
            <w:tcW w:w="2338" w:type="pct"/>
          </w:tcPr>
          <w:p w14:paraId="7C26987B" w14:textId="1C823C70" w:rsidR="008A2C18" w:rsidRPr="003020BC" w:rsidRDefault="008A2C18" w:rsidP="006D4D2E">
            <w:pPr>
              <w:rPr>
                <w:b/>
                <w:bCs/>
                <w:sz w:val="20"/>
                <w:szCs w:val="20"/>
              </w:rPr>
            </w:pPr>
            <w:r w:rsidRPr="003020BC">
              <w:rPr>
                <w:b/>
                <w:bCs/>
                <w:sz w:val="20"/>
                <w:szCs w:val="20"/>
              </w:rPr>
              <w:t>Activiti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62" w:type="pct"/>
          </w:tcPr>
          <w:p w14:paraId="6FB4A5E9" w14:textId="77777777" w:rsidR="008A2C18" w:rsidRPr="003020BC" w:rsidRDefault="008A2C18" w:rsidP="006D4D2E">
            <w:pPr>
              <w:rPr>
                <w:b/>
                <w:bCs/>
                <w:sz w:val="20"/>
                <w:szCs w:val="20"/>
              </w:rPr>
            </w:pPr>
            <w:r w:rsidRPr="003020BC">
              <w:rPr>
                <w:b/>
                <w:bCs/>
                <w:sz w:val="20"/>
                <w:szCs w:val="20"/>
              </w:rPr>
              <w:t>Session Timeline</w:t>
            </w:r>
          </w:p>
        </w:tc>
      </w:tr>
      <w:tr w:rsidR="008A2C18" w14:paraId="767C655F" w14:textId="69EC3CAD" w:rsidTr="008A2C18">
        <w:trPr>
          <w:trHeight w:val="1818"/>
        </w:trPr>
        <w:tc>
          <w:tcPr>
            <w:tcW w:w="2338" w:type="pct"/>
          </w:tcPr>
          <w:p w14:paraId="42B08B58" w14:textId="77777777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Weigh in and Welcome</w:t>
            </w:r>
          </w:p>
          <w:p w14:paraId="09DE770E" w14:textId="54C7D741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the Reds Game- review red foods</w:t>
            </w:r>
          </w:p>
          <w:p w14:paraId="368A0BE9" w14:textId="3B08795E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Balance Presentation and activity</w:t>
            </w:r>
          </w:p>
          <w:p w14:paraId="68F7A97B" w14:textId="2A2BBCC5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Kids go to activity</w:t>
            </w:r>
            <w:r>
              <w:rPr>
                <w:sz w:val="20"/>
                <w:szCs w:val="20"/>
              </w:rPr>
              <w:t>: Kin-Ball</w:t>
            </w:r>
          </w:p>
          <w:p w14:paraId="002DCA99" w14:textId="3292CBE8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 xml:space="preserve">Discussion with parents on </w:t>
            </w:r>
            <w:r>
              <w:rPr>
                <w:sz w:val="20"/>
                <w:szCs w:val="20"/>
              </w:rPr>
              <w:t>Energy Balance</w:t>
            </w:r>
          </w:p>
          <w:p w14:paraId="77C20D2C" w14:textId="693DEFB0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Family physical activity</w:t>
            </w:r>
            <w:r>
              <w:rPr>
                <w:sz w:val="20"/>
                <w:szCs w:val="20"/>
              </w:rPr>
              <w:t>: circuit training and home exercises</w:t>
            </w:r>
          </w:p>
          <w:p w14:paraId="6A8036A9" w14:textId="77777777" w:rsidR="008A2C18" w:rsidRPr="003020BC" w:rsidRDefault="008A2C18" w:rsidP="006D4D2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Questions</w:t>
            </w:r>
          </w:p>
        </w:tc>
        <w:tc>
          <w:tcPr>
            <w:tcW w:w="2662" w:type="pct"/>
          </w:tcPr>
          <w:p w14:paraId="53BDEC5A" w14:textId="77777777" w:rsidR="008A2C18" w:rsidRPr="003020BC" w:rsidRDefault="008A2C18" w:rsidP="006D4D2E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15 minutes weigh-in and welcome</w:t>
            </w:r>
          </w:p>
          <w:p w14:paraId="3821154F" w14:textId="78A06291" w:rsidR="008A2C18" w:rsidRPr="003020BC" w:rsidRDefault="008A2C18" w:rsidP="006D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3020BC">
              <w:rPr>
                <w:sz w:val="20"/>
                <w:szCs w:val="20"/>
              </w:rPr>
              <w:t xml:space="preserve"> minutes </w:t>
            </w:r>
            <w:r>
              <w:rPr>
                <w:sz w:val="20"/>
                <w:szCs w:val="20"/>
              </w:rPr>
              <w:t>Count the Reds Game</w:t>
            </w:r>
            <w:r w:rsidRPr="003020BC">
              <w:rPr>
                <w:sz w:val="20"/>
                <w:szCs w:val="20"/>
              </w:rPr>
              <w:t xml:space="preserve"> </w:t>
            </w:r>
          </w:p>
          <w:p w14:paraId="683B3EA7" w14:textId="02BBCF6D" w:rsidR="008A2C18" w:rsidRPr="003020BC" w:rsidRDefault="008A2C18" w:rsidP="006D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3020BC">
              <w:rPr>
                <w:sz w:val="20"/>
                <w:szCs w:val="20"/>
              </w:rPr>
              <w:t xml:space="preserve"> minutes </w:t>
            </w:r>
            <w:r>
              <w:rPr>
                <w:sz w:val="20"/>
                <w:szCs w:val="20"/>
              </w:rPr>
              <w:t>Energy Balance Presentation</w:t>
            </w:r>
          </w:p>
          <w:p w14:paraId="43DF8D65" w14:textId="2D079854" w:rsidR="008A2C18" w:rsidRPr="003020BC" w:rsidRDefault="008A2C18" w:rsidP="006D4D2E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 xml:space="preserve">25 minutes kid physical activity and discuss </w:t>
            </w:r>
            <w:r>
              <w:rPr>
                <w:sz w:val="20"/>
                <w:szCs w:val="20"/>
              </w:rPr>
              <w:t>energy balance with parents</w:t>
            </w:r>
          </w:p>
          <w:p w14:paraId="724037C7" w14:textId="77777777" w:rsidR="008A2C18" w:rsidRPr="003020BC" w:rsidRDefault="008A2C18" w:rsidP="006D4D2E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30 minutes Family physical activity</w:t>
            </w:r>
          </w:p>
          <w:p w14:paraId="71C1588D" w14:textId="77777777" w:rsidR="008A2C18" w:rsidRDefault="008A2C18" w:rsidP="006D4D2E">
            <w:pPr>
              <w:rPr>
                <w:sz w:val="20"/>
                <w:szCs w:val="20"/>
              </w:rPr>
            </w:pPr>
          </w:p>
          <w:p w14:paraId="24A8B033" w14:textId="01B0ABF4" w:rsidR="008A2C18" w:rsidRPr="003020BC" w:rsidRDefault="008A2C18" w:rsidP="006D4D2E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15 minutes questions and wrap-up</w:t>
            </w:r>
          </w:p>
        </w:tc>
      </w:tr>
    </w:tbl>
    <w:p w14:paraId="3292E6FC" w14:textId="2B00CAD9" w:rsidR="004F1559" w:rsidRPr="007A5765" w:rsidRDefault="0041742E" w:rsidP="007A5765">
      <w:pPr>
        <w:contextualSpacing/>
        <w:rPr>
          <w:b/>
          <w:bCs/>
          <w:sz w:val="20"/>
          <w:szCs w:val="20"/>
        </w:rPr>
      </w:pPr>
      <w:r w:rsidRPr="007A5765">
        <w:rPr>
          <w:b/>
          <w:bCs/>
          <w:sz w:val="20"/>
          <w:szCs w:val="20"/>
        </w:rPr>
        <w:t>Session o</w:t>
      </w:r>
      <w:r w:rsidR="004F1559" w:rsidRPr="007A5765">
        <w:rPr>
          <w:b/>
          <w:bCs/>
          <w:sz w:val="20"/>
          <w:szCs w:val="20"/>
        </w:rPr>
        <w:t>bjectives Completed:</w:t>
      </w:r>
      <w:r w:rsidR="004F1559" w:rsidRPr="007A5765">
        <w:rPr>
          <w:sz w:val="20"/>
          <w:szCs w:val="20"/>
        </w:rPr>
        <w:t xml:space="preserve"> ____ Total Score (count number of boxes checked) out of ____ = ____%</w:t>
      </w:r>
    </w:p>
    <w:p w14:paraId="48B4235E" w14:textId="752CA3A8" w:rsidR="004F1559" w:rsidRPr="007A5765" w:rsidRDefault="005C13F1" w:rsidP="004F1559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4F1559" w:rsidRPr="007A5765">
        <w:rPr>
          <w:sz w:val="20"/>
          <w:szCs w:val="20"/>
        </w:rPr>
        <w:t xml:space="preserve"> Participants will obtain knowledge about </w:t>
      </w:r>
      <w:r w:rsidR="00194867">
        <w:rPr>
          <w:sz w:val="20"/>
          <w:szCs w:val="20"/>
        </w:rPr>
        <w:t>energy balance</w:t>
      </w:r>
      <w:r w:rsidR="004F1559" w:rsidRPr="007A5765">
        <w:rPr>
          <w:sz w:val="20"/>
          <w:szCs w:val="20"/>
        </w:rPr>
        <w:t>.</w:t>
      </w:r>
    </w:p>
    <w:p w14:paraId="41BDB47A" w14:textId="0D2B2EA0" w:rsidR="004F1559" w:rsidRPr="007A5765" w:rsidRDefault="005C13F1" w:rsidP="004F1559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4F1559" w:rsidRPr="007A5765">
        <w:rPr>
          <w:sz w:val="20"/>
          <w:szCs w:val="20"/>
        </w:rPr>
        <w:t xml:space="preserve"> Participants will learn </w:t>
      </w:r>
      <w:r w:rsidR="00194867">
        <w:rPr>
          <w:sz w:val="20"/>
          <w:szCs w:val="20"/>
        </w:rPr>
        <w:t>about positive and negative energy balance</w:t>
      </w:r>
      <w:r w:rsidR="004F1559" w:rsidRPr="007A5765">
        <w:rPr>
          <w:sz w:val="20"/>
          <w:szCs w:val="20"/>
        </w:rPr>
        <w:t>.</w:t>
      </w:r>
    </w:p>
    <w:p w14:paraId="25C1724E" w14:textId="6F9EE311" w:rsidR="004F1559" w:rsidRPr="007A5765" w:rsidRDefault="005C13F1" w:rsidP="004F1559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4F1559" w:rsidRPr="007A5765">
        <w:rPr>
          <w:sz w:val="20"/>
          <w:szCs w:val="20"/>
        </w:rPr>
        <w:t xml:space="preserve">Participants </w:t>
      </w:r>
      <w:r w:rsidR="00194867">
        <w:rPr>
          <w:sz w:val="20"/>
          <w:szCs w:val="20"/>
        </w:rPr>
        <w:t>will become aware of the importance in identifying barriers and planning to overcome them.</w:t>
      </w:r>
    </w:p>
    <w:p w14:paraId="0F5B8BA3" w14:textId="77777777" w:rsidR="007A5765" w:rsidRDefault="007A5765" w:rsidP="007956F1">
      <w:pPr>
        <w:contextualSpacing/>
        <w:jc w:val="center"/>
        <w:rPr>
          <w:b/>
          <w:bCs/>
          <w:sz w:val="20"/>
          <w:szCs w:val="20"/>
        </w:rPr>
        <w:sectPr w:rsidR="007A5765" w:rsidSect="007A5765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BCC5D41" w14:textId="4A71EB45" w:rsidR="00144CFA" w:rsidRPr="003020BC" w:rsidRDefault="00144CFA" w:rsidP="00662B64">
      <w:pPr>
        <w:contextualSpacing/>
        <w:rPr>
          <w:b/>
          <w:bCs/>
          <w:sz w:val="20"/>
          <w:szCs w:val="20"/>
        </w:rPr>
      </w:pPr>
      <w:r w:rsidRPr="003020BC">
        <w:rPr>
          <w:b/>
          <w:bCs/>
          <w:sz w:val="20"/>
          <w:szCs w:val="20"/>
        </w:rPr>
        <w:t>Activities Completed:</w:t>
      </w:r>
      <w:r w:rsidR="0088000A" w:rsidRPr="003020BC">
        <w:rPr>
          <w:sz w:val="20"/>
          <w:szCs w:val="20"/>
        </w:rPr>
        <w:t xml:space="preserve"> </w:t>
      </w:r>
      <w:r w:rsidR="00B43D30" w:rsidRPr="003020BC">
        <w:rPr>
          <w:sz w:val="20"/>
          <w:szCs w:val="20"/>
        </w:rPr>
        <w:t xml:space="preserve">____ </w:t>
      </w:r>
      <w:r w:rsidR="0088000A" w:rsidRPr="003020BC">
        <w:rPr>
          <w:sz w:val="20"/>
          <w:szCs w:val="20"/>
        </w:rPr>
        <w:t>Total Score (count number of boxes checked)</w:t>
      </w:r>
      <w:r w:rsidR="00524ABD" w:rsidRPr="003020BC">
        <w:rPr>
          <w:sz w:val="20"/>
          <w:szCs w:val="20"/>
        </w:rPr>
        <w:t xml:space="preserve"> out of ____ = ____%</w:t>
      </w:r>
    </w:p>
    <w:p w14:paraId="32BF4827" w14:textId="77777777" w:rsidR="00662B64" w:rsidRDefault="00662B64" w:rsidP="00B43D30">
      <w:pPr>
        <w:rPr>
          <w:sz w:val="20"/>
          <w:szCs w:val="20"/>
        </w:rPr>
        <w:sectPr w:rsidR="00662B64" w:rsidSect="00585AFE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C9A4F5D" w14:textId="158FDA3B" w:rsidR="00B43D30" w:rsidRDefault="005C13F1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662B64" w:rsidRPr="003020BC">
        <w:rPr>
          <w:sz w:val="20"/>
          <w:szCs w:val="20"/>
        </w:rPr>
        <w:t xml:space="preserve">Weigh-in </w:t>
      </w:r>
      <w:r w:rsidR="00070DD0">
        <w:rPr>
          <w:sz w:val="20"/>
          <w:szCs w:val="20"/>
        </w:rPr>
        <w:t>station set up</w:t>
      </w:r>
    </w:p>
    <w:p w14:paraId="049890EC" w14:textId="50405324" w:rsidR="00E154C9" w:rsidRDefault="005C13F1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E154C9">
        <w:rPr>
          <w:sz w:val="20"/>
          <w:szCs w:val="20"/>
        </w:rPr>
        <w:t>Handout printouts prior to start</w:t>
      </w:r>
    </w:p>
    <w:p w14:paraId="6C5B16F3" w14:textId="208EA95D" w:rsidR="00662B64" w:rsidRDefault="00E154C9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Handed out Habit Books</w:t>
      </w:r>
      <w:r w:rsidRPr="003020BC">
        <w:rPr>
          <w:sz w:val="20"/>
          <w:szCs w:val="20"/>
        </w:rPr>
        <w:t xml:space="preserve"> </w:t>
      </w:r>
    </w:p>
    <w:p w14:paraId="05D8E879" w14:textId="2C89F6DB" w:rsidR="006D4D2E" w:rsidRDefault="006D4D2E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 w:rsidR="00E154C9">
        <w:rPr>
          <w:sz w:val="20"/>
          <w:szCs w:val="20"/>
        </w:rPr>
        <w:t>TLEP Red Foods</w:t>
      </w:r>
      <w:r w:rsidR="00E154C9" w:rsidRPr="003020BC">
        <w:rPr>
          <w:sz w:val="20"/>
          <w:szCs w:val="20"/>
        </w:rPr>
        <w:t xml:space="preserve"> </w:t>
      </w:r>
      <w:r w:rsidR="00E154C9">
        <w:rPr>
          <w:sz w:val="20"/>
          <w:szCs w:val="20"/>
        </w:rPr>
        <w:t>o</w:t>
      </w:r>
      <w:r w:rsidR="00E154C9" w:rsidRPr="003020BC">
        <w:rPr>
          <w:sz w:val="20"/>
          <w:szCs w:val="20"/>
        </w:rPr>
        <w:t>verview</w:t>
      </w:r>
    </w:p>
    <w:p w14:paraId="5A376A17" w14:textId="2FBDF4BE" w:rsidR="00662B64" w:rsidRDefault="005C13F1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B24B49">
        <w:rPr>
          <w:sz w:val="20"/>
          <w:szCs w:val="20"/>
        </w:rPr>
        <w:t>Count the Reds Game</w:t>
      </w:r>
    </w:p>
    <w:p w14:paraId="5CACB6BA" w14:textId="6029B384" w:rsidR="00662B64" w:rsidRDefault="005C13F1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B24B49">
        <w:rPr>
          <w:sz w:val="20"/>
          <w:szCs w:val="20"/>
        </w:rPr>
        <w:t>Energy Balance Activity</w:t>
      </w:r>
    </w:p>
    <w:p w14:paraId="499FC158" w14:textId="284E3D33" w:rsidR="00662B64" w:rsidRDefault="005C13F1" w:rsidP="00B43D30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662B64">
        <w:rPr>
          <w:sz w:val="20"/>
          <w:szCs w:val="20"/>
        </w:rPr>
        <w:t xml:space="preserve">Kid’s </w:t>
      </w:r>
      <w:r w:rsidR="003F4C83">
        <w:rPr>
          <w:sz w:val="20"/>
          <w:szCs w:val="20"/>
        </w:rPr>
        <w:t xml:space="preserve">physical </w:t>
      </w:r>
      <w:r w:rsidR="00662B64">
        <w:rPr>
          <w:sz w:val="20"/>
          <w:szCs w:val="20"/>
        </w:rPr>
        <w:t>activity</w:t>
      </w:r>
    </w:p>
    <w:p w14:paraId="34BC91E6" w14:textId="654D8EA0" w:rsidR="006D4D2E" w:rsidRDefault="005C13F1" w:rsidP="00662B64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662B64" w:rsidRPr="00662B64">
        <w:rPr>
          <w:sz w:val="20"/>
          <w:szCs w:val="20"/>
        </w:rPr>
        <w:t xml:space="preserve"> </w:t>
      </w:r>
      <w:r w:rsidR="00662B64">
        <w:rPr>
          <w:sz w:val="20"/>
          <w:szCs w:val="20"/>
        </w:rPr>
        <w:t>Parent and child physical activity</w:t>
      </w:r>
    </w:p>
    <w:p w14:paraId="00226A53" w14:textId="05735626" w:rsidR="006D4D2E" w:rsidRPr="00662B64" w:rsidRDefault="006D4D2E" w:rsidP="00662B64">
      <w:pPr>
        <w:rPr>
          <w:sz w:val="20"/>
          <w:szCs w:val="20"/>
        </w:rPr>
        <w:sectPr w:rsidR="006D4D2E" w:rsidRPr="00662B64" w:rsidSect="006D4D2E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78AB2E3A" w14:textId="714D1143" w:rsidR="006426E1" w:rsidRPr="006D4D2E" w:rsidRDefault="00EF140F" w:rsidP="006D4D2E">
      <w:pPr>
        <w:rPr>
          <w:b/>
          <w:bCs/>
          <w:sz w:val="18"/>
          <w:szCs w:val="18"/>
        </w:rPr>
      </w:pPr>
      <w:r w:rsidRPr="00213693">
        <w:rPr>
          <w:b/>
          <w:bCs/>
          <w:sz w:val="20"/>
          <w:szCs w:val="20"/>
        </w:rPr>
        <w:t>Session</w:t>
      </w:r>
      <w:r w:rsidR="006426E1" w:rsidRPr="00213693">
        <w:rPr>
          <w:b/>
          <w:bCs/>
          <w:sz w:val="20"/>
          <w:szCs w:val="20"/>
        </w:rPr>
        <w:t xml:space="preserve"> Facilitation:</w:t>
      </w:r>
      <w:r w:rsidR="007B59A0" w:rsidRPr="00213693">
        <w:rPr>
          <w:b/>
          <w:bCs/>
          <w:sz w:val="20"/>
          <w:szCs w:val="20"/>
        </w:rPr>
        <w:t xml:space="preserve"> </w:t>
      </w:r>
      <w:r w:rsidR="007B59A0" w:rsidRPr="00213693">
        <w:rPr>
          <w:sz w:val="20"/>
          <w:szCs w:val="20"/>
        </w:rPr>
        <w:t>Please rate the following</w:t>
      </w:r>
      <w:r w:rsidR="00615828" w:rsidRPr="00213693">
        <w:rPr>
          <w:sz w:val="20"/>
          <w:szCs w:val="20"/>
        </w:rPr>
        <w:t xml:space="preserve"> activities</w:t>
      </w:r>
      <w:r w:rsidR="00210D0F" w:rsidRPr="00213693">
        <w:rPr>
          <w:sz w:val="20"/>
          <w:szCs w:val="20"/>
        </w:rPr>
        <w:t>:</w:t>
      </w: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9540"/>
      </w:tblGrid>
      <w:tr w:rsidR="00346AA1" w14:paraId="253D118F" w14:textId="77777777" w:rsidTr="00D34110">
        <w:tc>
          <w:tcPr>
            <w:tcW w:w="1260" w:type="dxa"/>
          </w:tcPr>
          <w:p w14:paraId="44B7CAC6" w14:textId="1CCE492A" w:rsidR="00346AA1" w:rsidRPr="005C13F1" w:rsidRDefault="00346AA1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Weigh in families</w:t>
            </w:r>
          </w:p>
        </w:tc>
        <w:tc>
          <w:tcPr>
            <w:tcW w:w="9540" w:type="dxa"/>
          </w:tcPr>
          <w:p w14:paraId="614DD2B6" w14:textId="324CA88F" w:rsidR="00346AA1" w:rsidRPr="005C13F1" w:rsidRDefault="00346AA1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1-</w:t>
            </w:r>
            <w:r w:rsidR="00213693" w:rsidRPr="005C13F1">
              <w:rPr>
                <w:sz w:val="19"/>
                <w:szCs w:val="19"/>
              </w:rPr>
              <w:t xml:space="preserve"> </w:t>
            </w:r>
            <w:r w:rsidR="00AE55CE" w:rsidRPr="005C13F1">
              <w:rPr>
                <w:sz w:val="19"/>
                <w:szCs w:val="19"/>
              </w:rPr>
              <w:t>F</w:t>
            </w:r>
            <w:r w:rsidR="00213693" w:rsidRPr="005C13F1">
              <w:rPr>
                <w:sz w:val="19"/>
                <w:szCs w:val="19"/>
              </w:rPr>
              <w:t xml:space="preserve">amilies were </w:t>
            </w:r>
            <w:r w:rsidR="00AE55CE" w:rsidRPr="005C13F1">
              <w:rPr>
                <w:sz w:val="19"/>
                <w:szCs w:val="19"/>
              </w:rPr>
              <w:t xml:space="preserve">not </w:t>
            </w:r>
            <w:r w:rsidR="00213693" w:rsidRPr="005C13F1">
              <w:rPr>
                <w:sz w:val="19"/>
                <w:szCs w:val="19"/>
              </w:rPr>
              <w:t>weighed in.</w:t>
            </w:r>
          </w:p>
          <w:p w14:paraId="1CEADCD8" w14:textId="77777777" w:rsidR="00820027" w:rsidRPr="005C13F1" w:rsidRDefault="00346AA1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</w:t>
            </w:r>
            <w:r w:rsidR="00213693" w:rsidRPr="005C13F1">
              <w:rPr>
                <w:sz w:val="19"/>
                <w:szCs w:val="19"/>
              </w:rPr>
              <w:t xml:space="preserve"> </w:t>
            </w:r>
            <w:r w:rsidR="00820027" w:rsidRPr="005C13F1">
              <w:rPr>
                <w:sz w:val="19"/>
                <w:szCs w:val="19"/>
              </w:rPr>
              <w:t xml:space="preserve">Some families were weighed in. </w:t>
            </w:r>
          </w:p>
          <w:p w14:paraId="3EF18AC0" w14:textId="2C713DC3" w:rsidR="00346AA1" w:rsidRPr="005C13F1" w:rsidRDefault="00820027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3- </w:t>
            </w:r>
            <w:r w:rsidR="00AE55CE" w:rsidRPr="005C13F1">
              <w:rPr>
                <w:sz w:val="19"/>
                <w:szCs w:val="19"/>
              </w:rPr>
              <w:t xml:space="preserve">Most of the families were weighed in. </w:t>
            </w:r>
          </w:p>
          <w:p w14:paraId="59EAF16F" w14:textId="3067E8C4" w:rsidR="00346AA1" w:rsidRPr="005C13F1" w:rsidRDefault="00820027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</w:t>
            </w:r>
            <w:r w:rsidR="00346AA1" w:rsidRPr="005C13F1">
              <w:rPr>
                <w:sz w:val="19"/>
                <w:szCs w:val="19"/>
              </w:rPr>
              <w:t>-</w:t>
            </w:r>
            <w:r w:rsidR="00213693" w:rsidRPr="005C13F1">
              <w:rPr>
                <w:sz w:val="19"/>
                <w:szCs w:val="19"/>
              </w:rPr>
              <w:t xml:space="preserve"> </w:t>
            </w:r>
            <w:proofErr w:type="gramStart"/>
            <w:r w:rsidR="00213693" w:rsidRPr="005C13F1">
              <w:rPr>
                <w:sz w:val="19"/>
                <w:szCs w:val="19"/>
              </w:rPr>
              <w:t>All of</w:t>
            </w:r>
            <w:proofErr w:type="gramEnd"/>
            <w:r w:rsidR="00213693" w:rsidRPr="005C13F1">
              <w:rPr>
                <w:sz w:val="19"/>
                <w:szCs w:val="19"/>
              </w:rPr>
              <w:t xml:space="preserve"> the families were weighed</w:t>
            </w:r>
            <w:r w:rsidR="00AE55CE" w:rsidRPr="005C13F1">
              <w:rPr>
                <w:sz w:val="19"/>
                <w:szCs w:val="19"/>
              </w:rPr>
              <w:t xml:space="preserve"> in.</w:t>
            </w:r>
          </w:p>
        </w:tc>
      </w:tr>
      <w:tr w:rsidR="00EC6C56" w14:paraId="6828787D" w14:textId="77777777" w:rsidTr="00DB6BB0">
        <w:tc>
          <w:tcPr>
            <w:tcW w:w="10800" w:type="dxa"/>
            <w:gridSpan w:val="2"/>
          </w:tcPr>
          <w:p w14:paraId="365EA68E" w14:textId="1408C2FA" w:rsidR="00EC6C56" w:rsidRPr="005C13F1" w:rsidRDefault="00EC6C56" w:rsidP="00D81C11">
            <w:pPr>
              <w:contextualSpacing/>
              <w:rPr>
                <w:b/>
                <w:bCs/>
                <w:sz w:val="19"/>
                <w:szCs w:val="19"/>
              </w:rPr>
            </w:pPr>
            <w:r w:rsidRPr="005C13F1">
              <w:rPr>
                <w:b/>
                <w:bCs/>
                <w:sz w:val="19"/>
                <w:szCs w:val="19"/>
              </w:rPr>
              <w:t>Traffic Light Eating Plan</w:t>
            </w:r>
          </w:p>
        </w:tc>
      </w:tr>
      <w:tr w:rsidR="007A5765" w14:paraId="615A119B" w14:textId="77777777" w:rsidTr="00D34110">
        <w:tc>
          <w:tcPr>
            <w:tcW w:w="1260" w:type="dxa"/>
          </w:tcPr>
          <w:p w14:paraId="0CAE6EEA" w14:textId="7D644811" w:rsidR="00210D0F" w:rsidRPr="005C13F1" w:rsidRDefault="00067A8E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Count the red foods</w:t>
            </w:r>
          </w:p>
        </w:tc>
        <w:tc>
          <w:tcPr>
            <w:tcW w:w="9540" w:type="dxa"/>
          </w:tcPr>
          <w:p w14:paraId="56757AB3" w14:textId="419C4632" w:rsidR="006D3FE4" w:rsidRPr="005C13F1" w:rsidRDefault="006D3FE4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1-</w:t>
            </w:r>
            <w:r w:rsidR="00F76162" w:rsidRPr="005C13F1">
              <w:rPr>
                <w:sz w:val="19"/>
                <w:szCs w:val="19"/>
              </w:rPr>
              <w:t xml:space="preserve"> </w:t>
            </w:r>
            <w:r w:rsidR="001C1097" w:rsidRPr="005C13F1">
              <w:rPr>
                <w:sz w:val="19"/>
                <w:szCs w:val="19"/>
              </w:rPr>
              <w:t xml:space="preserve">Coordinators </w:t>
            </w:r>
            <w:r w:rsidR="00820027" w:rsidRPr="005C13F1">
              <w:rPr>
                <w:sz w:val="19"/>
                <w:szCs w:val="19"/>
              </w:rPr>
              <w:t xml:space="preserve">did not </w:t>
            </w:r>
            <w:r w:rsidR="00FA5465" w:rsidRPr="005C13F1">
              <w:rPr>
                <w:sz w:val="19"/>
                <w:szCs w:val="19"/>
              </w:rPr>
              <w:t>instruct on how to count red foods</w:t>
            </w:r>
            <w:r w:rsidR="00D81C11" w:rsidRPr="005C13F1">
              <w:rPr>
                <w:sz w:val="19"/>
                <w:szCs w:val="19"/>
              </w:rPr>
              <w:t>.</w:t>
            </w:r>
            <w:r w:rsidR="001C1097" w:rsidRPr="005C13F1">
              <w:rPr>
                <w:sz w:val="19"/>
                <w:szCs w:val="19"/>
              </w:rPr>
              <w:t xml:space="preserve"> </w:t>
            </w:r>
          </w:p>
          <w:p w14:paraId="22F7E797" w14:textId="600AF594" w:rsidR="00820027" w:rsidRPr="005C13F1" w:rsidRDefault="006D3FE4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</w:t>
            </w:r>
            <w:r w:rsidR="00AA597A" w:rsidRPr="005C13F1">
              <w:rPr>
                <w:sz w:val="19"/>
                <w:szCs w:val="19"/>
              </w:rPr>
              <w:t xml:space="preserve"> Coordinators </w:t>
            </w:r>
            <w:r w:rsidR="00D81C11" w:rsidRPr="005C13F1">
              <w:rPr>
                <w:sz w:val="19"/>
                <w:szCs w:val="19"/>
              </w:rPr>
              <w:t xml:space="preserve">provided </w:t>
            </w:r>
            <w:r w:rsidR="00FA5465" w:rsidRPr="005C13F1">
              <w:rPr>
                <w:sz w:val="19"/>
                <w:szCs w:val="19"/>
              </w:rPr>
              <w:t>a description of how to count red foods</w:t>
            </w:r>
            <w:r w:rsidR="00820027" w:rsidRPr="005C13F1">
              <w:rPr>
                <w:sz w:val="19"/>
                <w:szCs w:val="19"/>
              </w:rPr>
              <w:t>.</w:t>
            </w:r>
          </w:p>
          <w:p w14:paraId="73F0F739" w14:textId="09117D31" w:rsidR="006D3FE4" w:rsidRPr="005C13F1" w:rsidRDefault="00820027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</w:t>
            </w:r>
            <w:r w:rsidR="00EC6C56" w:rsidRPr="005C13F1">
              <w:rPr>
                <w:sz w:val="19"/>
                <w:szCs w:val="19"/>
              </w:rPr>
              <w:t>-</w:t>
            </w:r>
            <w:r w:rsidRPr="005C13F1">
              <w:rPr>
                <w:sz w:val="19"/>
                <w:szCs w:val="19"/>
              </w:rPr>
              <w:t xml:space="preserve"> Coordinators provided a </w:t>
            </w:r>
            <w:r w:rsidR="00EC6C56" w:rsidRPr="005C13F1">
              <w:rPr>
                <w:sz w:val="19"/>
                <w:szCs w:val="19"/>
              </w:rPr>
              <w:t>description of red foods</w:t>
            </w:r>
            <w:r w:rsidRPr="005C13F1">
              <w:rPr>
                <w:sz w:val="19"/>
                <w:szCs w:val="19"/>
              </w:rPr>
              <w:t xml:space="preserve"> </w:t>
            </w:r>
            <w:r w:rsidR="00D81C11" w:rsidRPr="005C13F1">
              <w:rPr>
                <w:sz w:val="19"/>
                <w:szCs w:val="19"/>
              </w:rPr>
              <w:t xml:space="preserve">and </w:t>
            </w:r>
            <w:r w:rsidR="00070DD0" w:rsidRPr="005C13F1">
              <w:rPr>
                <w:sz w:val="19"/>
                <w:szCs w:val="19"/>
              </w:rPr>
              <w:t>gave examples to</w:t>
            </w:r>
            <w:r w:rsidR="00D81C11" w:rsidRPr="005C13F1">
              <w:rPr>
                <w:sz w:val="19"/>
                <w:szCs w:val="19"/>
              </w:rPr>
              <w:t xml:space="preserve"> families </w:t>
            </w:r>
            <w:r w:rsidR="00070DD0" w:rsidRPr="005C13F1">
              <w:rPr>
                <w:sz w:val="19"/>
                <w:szCs w:val="19"/>
              </w:rPr>
              <w:t xml:space="preserve">to </w:t>
            </w:r>
            <w:r w:rsidR="00EC6C56" w:rsidRPr="005C13F1">
              <w:rPr>
                <w:sz w:val="19"/>
                <w:szCs w:val="19"/>
              </w:rPr>
              <w:t>identify red foods.</w:t>
            </w:r>
          </w:p>
          <w:p w14:paraId="1AE1BE9B" w14:textId="292AF846" w:rsidR="00210D0F" w:rsidRPr="005C13F1" w:rsidRDefault="00820027" w:rsidP="006D3FE4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</w:t>
            </w:r>
            <w:r w:rsidR="006D3FE4" w:rsidRPr="005C13F1">
              <w:rPr>
                <w:sz w:val="19"/>
                <w:szCs w:val="19"/>
              </w:rPr>
              <w:t>-</w:t>
            </w:r>
            <w:r w:rsidR="00AA597A" w:rsidRPr="005C13F1">
              <w:rPr>
                <w:sz w:val="19"/>
                <w:szCs w:val="19"/>
              </w:rPr>
              <w:t xml:space="preserve"> Coordinators </w:t>
            </w:r>
            <w:r w:rsidR="00D81C11" w:rsidRPr="005C13F1">
              <w:rPr>
                <w:sz w:val="19"/>
                <w:szCs w:val="19"/>
              </w:rPr>
              <w:t xml:space="preserve">provided </w:t>
            </w:r>
            <w:r w:rsidR="00EC6C56" w:rsidRPr="005C13F1">
              <w:rPr>
                <w:sz w:val="19"/>
                <w:szCs w:val="19"/>
              </w:rPr>
              <w:t>a description of red foods</w:t>
            </w:r>
            <w:r w:rsidR="00D81C11" w:rsidRPr="005C13F1">
              <w:rPr>
                <w:sz w:val="19"/>
                <w:szCs w:val="19"/>
              </w:rPr>
              <w:t xml:space="preserve">, </w:t>
            </w:r>
            <w:r w:rsidR="00070DD0" w:rsidRPr="005C13F1">
              <w:rPr>
                <w:sz w:val="19"/>
                <w:szCs w:val="19"/>
              </w:rPr>
              <w:t>gave examples</w:t>
            </w:r>
            <w:r w:rsidR="00D81C11" w:rsidRPr="005C13F1">
              <w:rPr>
                <w:sz w:val="19"/>
                <w:szCs w:val="19"/>
              </w:rPr>
              <w:t xml:space="preserve">, </w:t>
            </w:r>
            <w:r w:rsidR="00AE55CE" w:rsidRPr="005C13F1">
              <w:rPr>
                <w:sz w:val="19"/>
                <w:szCs w:val="19"/>
              </w:rPr>
              <w:t xml:space="preserve">and really kept the families </w:t>
            </w:r>
            <w:r w:rsidR="00070DD0" w:rsidRPr="005C13F1">
              <w:rPr>
                <w:sz w:val="19"/>
                <w:szCs w:val="19"/>
              </w:rPr>
              <w:t>participating</w:t>
            </w:r>
            <w:r w:rsidR="00AE55CE" w:rsidRPr="005C13F1">
              <w:rPr>
                <w:sz w:val="19"/>
                <w:szCs w:val="19"/>
              </w:rPr>
              <w:t>.</w:t>
            </w:r>
          </w:p>
        </w:tc>
      </w:tr>
      <w:tr w:rsidR="00FA5465" w14:paraId="17163746" w14:textId="77777777" w:rsidTr="00D34110">
        <w:tc>
          <w:tcPr>
            <w:tcW w:w="1260" w:type="dxa"/>
          </w:tcPr>
          <w:p w14:paraId="144410FC" w14:textId="55EDFD42" w:rsidR="00FA5465" w:rsidRPr="005C13F1" w:rsidRDefault="00FA5465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Energy Balance</w:t>
            </w:r>
          </w:p>
        </w:tc>
        <w:tc>
          <w:tcPr>
            <w:tcW w:w="9540" w:type="dxa"/>
          </w:tcPr>
          <w:p w14:paraId="491EB9CE" w14:textId="27298A32" w:rsidR="00EC6C56" w:rsidRPr="005C13F1" w:rsidRDefault="00EC6C56" w:rsidP="00EC6C56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1- Coordinators did not instruct on energy balance. </w:t>
            </w:r>
          </w:p>
          <w:p w14:paraId="3ACAF58B" w14:textId="18CEC9A4" w:rsidR="00EC6C56" w:rsidRPr="005C13F1" w:rsidRDefault="00EC6C56" w:rsidP="00EC6C56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 Coordinators provided a</w:t>
            </w:r>
            <w:r w:rsidR="009110E7" w:rsidRPr="005C13F1">
              <w:rPr>
                <w:sz w:val="19"/>
                <w:szCs w:val="19"/>
              </w:rPr>
              <w:t>n overview of energy balance.</w:t>
            </w:r>
            <w:r w:rsidRPr="005C13F1">
              <w:rPr>
                <w:sz w:val="19"/>
                <w:szCs w:val="19"/>
              </w:rPr>
              <w:t xml:space="preserve"> </w:t>
            </w:r>
          </w:p>
          <w:p w14:paraId="173AA9F1" w14:textId="4A14A173" w:rsidR="00EC6C56" w:rsidRPr="005C13F1" w:rsidRDefault="00EC6C56" w:rsidP="00EC6C56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- Coordinators provided a</w:t>
            </w:r>
            <w:r w:rsidR="009110E7" w:rsidRPr="005C13F1">
              <w:rPr>
                <w:sz w:val="19"/>
                <w:szCs w:val="19"/>
              </w:rPr>
              <w:t>n</w:t>
            </w:r>
            <w:r w:rsidRPr="005C13F1">
              <w:rPr>
                <w:sz w:val="19"/>
                <w:szCs w:val="19"/>
              </w:rPr>
              <w:t xml:space="preserve"> </w:t>
            </w:r>
            <w:r w:rsidR="009110E7" w:rsidRPr="005C13F1">
              <w:rPr>
                <w:sz w:val="19"/>
                <w:szCs w:val="19"/>
              </w:rPr>
              <w:t>overview</w:t>
            </w:r>
            <w:r w:rsidRPr="005C13F1">
              <w:rPr>
                <w:sz w:val="19"/>
                <w:szCs w:val="19"/>
              </w:rPr>
              <w:t xml:space="preserve"> of </w:t>
            </w:r>
            <w:r w:rsidR="009110E7" w:rsidRPr="005C13F1">
              <w:rPr>
                <w:sz w:val="19"/>
                <w:szCs w:val="19"/>
              </w:rPr>
              <w:t>energy balance</w:t>
            </w:r>
            <w:r w:rsidRPr="005C13F1">
              <w:rPr>
                <w:sz w:val="19"/>
                <w:szCs w:val="19"/>
              </w:rPr>
              <w:t xml:space="preserve"> and gave families </w:t>
            </w:r>
            <w:r w:rsidR="009110E7" w:rsidRPr="005C13F1">
              <w:rPr>
                <w:sz w:val="19"/>
                <w:szCs w:val="19"/>
              </w:rPr>
              <w:t>their snacks</w:t>
            </w:r>
            <w:r w:rsidRPr="005C13F1">
              <w:rPr>
                <w:sz w:val="19"/>
                <w:szCs w:val="19"/>
              </w:rPr>
              <w:t>.</w:t>
            </w:r>
          </w:p>
          <w:p w14:paraId="124C6047" w14:textId="30EEA442" w:rsidR="00FA5465" w:rsidRPr="005C13F1" w:rsidRDefault="00EC6C56" w:rsidP="00EC6C56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- Coordinators provided a</w:t>
            </w:r>
            <w:r w:rsidR="009110E7" w:rsidRPr="005C13F1">
              <w:rPr>
                <w:sz w:val="19"/>
                <w:szCs w:val="19"/>
              </w:rPr>
              <w:t>n overview of energy balance, gave families their snacks,</w:t>
            </w:r>
            <w:r w:rsidRPr="005C13F1">
              <w:rPr>
                <w:sz w:val="19"/>
                <w:szCs w:val="19"/>
              </w:rPr>
              <w:t xml:space="preserve"> and really kept the families participating.</w:t>
            </w:r>
          </w:p>
        </w:tc>
      </w:tr>
      <w:tr w:rsidR="00820027" w14:paraId="5EE590C1" w14:textId="77777777" w:rsidTr="00D34110">
        <w:tc>
          <w:tcPr>
            <w:tcW w:w="1260" w:type="dxa"/>
          </w:tcPr>
          <w:p w14:paraId="602FE4CA" w14:textId="6A46F7FF" w:rsidR="00820027" w:rsidRPr="005C13F1" w:rsidRDefault="00820027" w:rsidP="00210D0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Self-Regulation</w:t>
            </w:r>
          </w:p>
        </w:tc>
        <w:tc>
          <w:tcPr>
            <w:tcW w:w="9540" w:type="dxa"/>
          </w:tcPr>
          <w:p w14:paraId="1C19BDA4" w14:textId="0C1216B5" w:rsidR="00820027" w:rsidRPr="005C13F1" w:rsidRDefault="00820027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1-Coordinators did not </w:t>
            </w:r>
            <w:r w:rsidR="00FA5465" w:rsidRPr="005C13F1">
              <w:rPr>
                <w:sz w:val="19"/>
                <w:szCs w:val="19"/>
              </w:rPr>
              <w:t>review the importance of identifying barriers and planning to overcome them.</w:t>
            </w:r>
          </w:p>
          <w:p w14:paraId="04E3ACCD" w14:textId="663E0582" w:rsidR="00820027" w:rsidRPr="005C13F1" w:rsidRDefault="00820027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2- Coordinators </w:t>
            </w:r>
            <w:r w:rsidR="00FA5465" w:rsidRPr="005C13F1">
              <w:rPr>
                <w:sz w:val="19"/>
                <w:szCs w:val="19"/>
              </w:rPr>
              <w:t>reviewed the importance of identifying barriers and planning to overcome them.</w:t>
            </w:r>
            <w:r w:rsidRPr="005C13F1">
              <w:rPr>
                <w:sz w:val="19"/>
                <w:szCs w:val="19"/>
              </w:rPr>
              <w:t xml:space="preserve"> </w:t>
            </w:r>
          </w:p>
          <w:p w14:paraId="60BCA4A3" w14:textId="78DCCC4E" w:rsidR="00820027" w:rsidRPr="005C13F1" w:rsidRDefault="00820027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3- Coordinators provided an overview and </w:t>
            </w:r>
            <w:r w:rsidR="003846F6" w:rsidRPr="005C13F1">
              <w:rPr>
                <w:sz w:val="19"/>
                <w:szCs w:val="19"/>
              </w:rPr>
              <w:t>set family goals for the week</w:t>
            </w:r>
            <w:r w:rsidRPr="005C13F1">
              <w:rPr>
                <w:sz w:val="19"/>
                <w:szCs w:val="19"/>
              </w:rPr>
              <w:t>.</w:t>
            </w:r>
          </w:p>
          <w:p w14:paraId="2868FE03" w14:textId="26444B72" w:rsidR="00820027" w:rsidRPr="005C13F1" w:rsidRDefault="00820027" w:rsidP="00D81C11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. Coordinators provided an overview,</w:t>
            </w:r>
            <w:r w:rsidR="003846F6" w:rsidRPr="005C13F1">
              <w:rPr>
                <w:sz w:val="19"/>
                <w:szCs w:val="19"/>
              </w:rPr>
              <w:t xml:space="preserve"> set goals for the week</w:t>
            </w:r>
            <w:r w:rsidRPr="005C13F1">
              <w:rPr>
                <w:sz w:val="19"/>
                <w:szCs w:val="19"/>
              </w:rPr>
              <w:t xml:space="preserve">, and really kept the families </w:t>
            </w:r>
            <w:r w:rsidR="00070DD0" w:rsidRPr="005C13F1">
              <w:rPr>
                <w:sz w:val="19"/>
                <w:szCs w:val="19"/>
              </w:rPr>
              <w:t>participating.</w:t>
            </w:r>
          </w:p>
        </w:tc>
      </w:tr>
      <w:tr w:rsidR="007A5765" w14:paraId="7EB3B739" w14:textId="77777777" w:rsidTr="00D34110">
        <w:tc>
          <w:tcPr>
            <w:tcW w:w="1260" w:type="dxa"/>
          </w:tcPr>
          <w:p w14:paraId="57624438" w14:textId="294D45EA" w:rsidR="00210D0F" w:rsidRPr="005C13F1" w:rsidRDefault="006D3FE4" w:rsidP="006D3FE4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Physical Activity</w:t>
            </w:r>
          </w:p>
        </w:tc>
        <w:tc>
          <w:tcPr>
            <w:tcW w:w="9540" w:type="dxa"/>
          </w:tcPr>
          <w:p w14:paraId="0806E973" w14:textId="612261F2" w:rsidR="00820027" w:rsidRPr="005C13F1" w:rsidRDefault="00820027" w:rsidP="00D34110">
            <w:pPr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1- Physical activity session was not completed. </w:t>
            </w:r>
          </w:p>
          <w:p w14:paraId="034238FC" w14:textId="7F146A69" w:rsidR="00F64265" w:rsidRPr="005C13F1" w:rsidRDefault="00820027" w:rsidP="00D34110">
            <w:pPr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2- </w:t>
            </w:r>
            <w:r w:rsidR="000A13C0" w:rsidRPr="005C13F1">
              <w:rPr>
                <w:sz w:val="19"/>
                <w:szCs w:val="19"/>
              </w:rPr>
              <w:t>The parents</w:t>
            </w:r>
            <w:r w:rsidR="00BA5074" w:rsidRPr="005C13F1">
              <w:rPr>
                <w:sz w:val="19"/>
                <w:szCs w:val="19"/>
              </w:rPr>
              <w:t>/guardians</w:t>
            </w:r>
            <w:r w:rsidR="000A13C0" w:rsidRPr="005C13F1">
              <w:rPr>
                <w:sz w:val="19"/>
                <w:szCs w:val="19"/>
              </w:rPr>
              <w:t xml:space="preserve"> did not participate</w:t>
            </w:r>
            <w:r w:rsidR="00245B7F" w:rsidRPr="005C13F1">
              <w:rPr>
                <w:sz w:val="19"/>
                <w:szCs w:val="19"/>
              </w:rPr>
              <w:t xml:space="preserve"> during physical activity</w:t>
            </w:r>
            <w:r w:rsidR="009C6E5A" w:rsidRPr="005C13F1">
              <w:rPr>
                <w:sz w:val="19"/>
                <w:szCs w:val="19"/>
              </w:rPr>
              <w:t>.</w:t>
            </w:r>
          </w:p>
          <w:p w14:paraId="32F8BB26" w14:textId="41024714" w:rsidR="00F64265" w:rsidRPr="005C13F1" w:rsidRDefault="00F64265" w:rsidP="00F64265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-</w:t>
            </w:r>
            <w:r w:rsidR="000A13C0" w:rsidRPr="005C13F1">
              <w:rPr>
                <w:sz w:val="19"/>
                <w:szCs w:val="19"/>
              </w:rPr>
              <w:t xml:space="preserve"> Most of the famil</w:t>
            </w:r>
            <w:r w:rsidR="00BA5074" w:rsidRPr="005C13F1">
              <w:rPr>
                <w:sz w:val="19"/>
                <w:szCs w:val="19"/>
              </w:rPr>
              <w:t>y members</w:t>
            </w:r>
            <w:r w:rsidR="000A13C0" w:rsidRPr="005C13F1">
              <w:rPr>
                <w:sz w:val="19"/>
                <w:szCs w:val="19"/>
              </w:rPr>
              <w:t xml:space="preserve"> were active</w:t>
            </w:r>
            <w:r w:rsidR="00820027" w:rsidRPr="005C13F1">
              <w:rPr>
                <w:sz w:val="19"/>
                <w:szCs w:val="19"/>
              </w:rPr>
              <w:t xml:space="preserve">, </w:t>
            </w:r>
            <w:r w:rsidR="000A13C0" w:rsidRPr="005C13F1">
              <w:rPr>
                <w:sz w:val="19"/>
                <w:szCs w:val="19"/>
              </w:rPr>
              <w:t>having fun</w:t>
            </w:r>
            <w:r w:rsidR="00820027" w:rsidRPr="005C13F1">
              <w:rPr>
                <w:sz w:val="19"/>
                <w:szCs w:val="19"/>
              </w:rPr>
              <w:t>, and engaged</w:t>
            </w:r>
            <w:r w:rsidR="000A13C0" w:rsidRPr="005C13F1">
              <w:rPr>
                <w:sz w:val="19"/>
                <w:szCs w:val="19"/>
              </w:rPr>
              <w:t xml:space="preserve"> during physical activity. </w:t>
            </w:r>
          </w:p>
          <w:p w14:paraId="6FDFFB2C" w14:textId="0F6DA408" w:rsidR="00210D0F" w:rsidRPr="005C13F1" w:rsidRDefault="00F64265" w:rsidP="00BA5074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-</w:t>
            </w:r>
            <w:r w:rsidR="008122A6" w:rsidRPr="005C13F1">
              <w:rPr>
                <w:sz w:val="19"/>
                <w:szCs w:val="19"/>
              </w:rPr>
              <w:t xml:space="preserve"> </w:t>
            </w:r>
            <w:proofErr w:type="gramStart"/>
            <w:r w:rsidR="008122A6" w:rsidRPr="005C13F1">
              <w:rPr>
                <w:sz w:val="19"/>
                <w:szCs w:val="19"/>
              </w:rPr>
              <w:t>All of</w:t>
            </w:r>
            <w:proofErr w:type="gramEnd"/>
            <w:r w:rsidR="008122A6" w:rsidRPr="005C13F1">
              <w:rPr>
                <w:sz w:val="19"/>
                <w:szCs w:val="19"/>
              </w:rPr>
              <w:t xml:space="preserve"> the </w:t>
            </w:r>
            <w:r w:rsidR="000A13C0" w:rsidRPr="005C13F1">
              <w:rPr>
                <w:sz w:val="19"/>
                <w:szCs w:val="19"/>
              </w:rPr>
              <w:t>famil</w:t>
            </w:r>
            <w:r w:rsidR="00BA5074" w:rsidRPr="005C13F1">
              <w:rPr>
                <w:sz w:val="19"/>
                <w:szCs w:val="19"/>
              </w:rPr>
              <w:t>y members</w:t>
            </w:r>
            <w:r w:rsidR="008122A6" w:rsidRPr="005C13F1">
              <w:rPr>
                <w:sz w:val="19"/>
                <w:szCs w:val="19"/>
              </w:rPr>
              <w:t xml:space="preserve"> were active</w:t>
            </w:r>
            <w:r w:rsidR="00820027" w:rsidRPr="005C13F1">
              <w:rPr>
                <w:sz w:val="19"/>
                <w:szCs w:val="19"/>
              </w:rPr>
              <w:t>,</w:t>
            </w:r>
            <w:r w:rsidR="008122A6" w:rsidRPr="005C13F1">
              <w:rPr>
                <w:sz w:val="19"/>
                <w:szCs w:val="19"/>
              </w:rPr>
              <w:t xml:space="preserve"> having fun</w:t>
            </w:r>
            <w:r w:rsidR="00820027" w:rsidRPr="005C13F1">
              <w:rPr>
                <w:sz w:val="19"/>
                <w:szCs w:val="19"/>
              </w:rPr>
              <w:t>, and engaged</w:t>
            </w:r>
            <w:r w:rsidR="008122A6" w:rsidRPr="005C13F1">
              <w:rPr>
                <w:sz w:val="19"/>
                <w:szCs w:val="19"/>
              </w:rPr>
              <w:t xml:space="preserve"> during physical activity</w:t>
            </w:r>
            <w:r w:rsidR="009C6E5A" w:rsidRPr="005C13F1">
              <w:rPr>
                <w:sz w:val="19"/>
                <w:szCs w:val="19"/>
              </w:rPr>
              <w:t>.</w:t>
            </w:r>
          </w:p>
        </w:tc>
      </w:tr>
      <w:tr w:rsidR="004F1559" w14:paraId="4DEE9800" w14:textId="77777777" w:rsidTr="00D34110">
        <w:tc>
          <w:tcPr>
            <w:tcW w:w="1260" w:type="dxa"/>
          </w:tcPr>
          <w:p w14:paraId="4F8909CE" w14:textId="49DC747C" w:rsidR="00C44EC3" w:rsidRPr="005C13F1" w:rsidRDefault="00A512BF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Overall </w:t>
            </w:r>
            <w:r w:rsidR="00C44EC3" w:rsidRPr="005C13F1">
              <w:rPr>
                <w:sz w:val="19"/>
                <w:szCs w:val="19"/>
              </w:rPr>
              <w:t>Family engagement</w:t>
            </w:r>
          </w:p>
        </w:tc>
        <w:tc>
          <w:tcPr>
            <w:tcW w:w="9540" w:type="dxa"/>
          </w:tcPr>
          <w:p w14:paraId="1C29328A" w14:textId="58BFA4E8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1-</w:t>
            </w:r>
            <w:r w:rsidR="00521C79" w:rsidRPr="005C13F1">
              <w:rPr>
                <w:sz w:val="19"/>
                <w:szCs w:val="19"/>
              </w:rPr>
              <w:t xml:space="preserve"> </w:t>
            </w:r>
            <w:r w:rsidR="00820027" w:rsidRPr="005C13F1">
              <w:rPr>
                <w:sz w:val="19"/>
                <w:szCs w:val="19"/>
              </w:rPr>
              <w:t>Families were not</w:t>
            </w:r>
            <w:r w:rsidR="00521C79" w:rsidRPr="005C13F1">
              <w:rPr>
                <w:sz w:val="19"/>
                <w:szCs w:val="19"/>
              </w:rPr>
              <w:t xml:space="preserve"> engaged </w:t>
            </w:r>
            <w:r w:rsidR="00A512BF" w:rsidRPr="005C13F1">
              <w:rPr>
                <w:sz w:val="19"/>
                <w:szCs w:val="19"/>
              </w:rPr>
              <w:t xml:space="preserve">with the coordinators and other participants </w:t>
            </w:r>
            <w:r w:rsidR="00521C79" w:rsidRPr="005C13F1">
              <w:rPr>
                <w:sz w:val="19"/>
                <w:szCs w:val="19"/>
              </w:rPr>
              <w:t>during the discussion and activities.</w:t>
            </w:r>
          </w:p>
          <w:p w14:paraId="73849366" w14:textId="5CBC909B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</w:t>
            </w:r>
            <w:r w:rsidR="00D7223D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>F</w:t>
            </w:r>
            <w:r w:rsidR="00D7223D" w:rsidRPr="005C13F1">
              <w:rPr>
                <w:sz w:val="19"/>
                <w:szCs w:val="19"/>
              </w:rPr>
              <w:t xml:space="preserve">amilies were engaged </w:t>
            </w:r>
            <w:r w:rsidR="00A512BF" w:rsidRPr="005C13F1">
              <w:rPr>
                <w:sz w:val="19"/>
                <w:szCs w:val="19"/>
              </w:rPr>
              <w:t xml:space="preserve">with the coordinators and other participants </w:t>
            </w:r>
            <w:r w:rsidR="00D7223D" w:rsidRPr="005C13F1">
              <w:rPr>
                <w:b/>
                <w:bCs/>
                <w:sz w:val="19"/>
                <w:szCs w:val="19"/>
              </w:rPr>
              <w:t xml:space="preserve">in </w:t>
            </w:r>
            <w:r w:rsidR="00A512BF" w:rsidRPr="005C13F1">
              <w:rPr>
                <w:b/>
                <w:bCs/>
                <w:sz w:val="19"/>
                <w:szCs w:val="19"/>
              </w:rPr>
              <w:t>some</w:t>
            </w:r>
            <w:r w:rsidR="00A512BF" w:rsidRPr="005C13F1">
              <w:rPr>
                <w:sz w:val="19"/>
                <w:szCs w:val="19"/>
              </w:rPr>
              <w:t xml:space="preserve"> of </w:t>
            </w:r>
            <w:r w:rsidR="00D7223D" w:rsidRPr="005C13F1">
              <w:rPr>
                <w:sz w:val="19"/>
                <w:szCs w:val="19"/>
              </w:rPr>
              <w:t>the discussion and activities.</w:t>
            </w:r>
          </w:p>
          <w:p w14:paraId="4017A3E5" w14:textId="48202D9D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-</w:t>
            </w:r>
            <w:r w:rsidR="00CD1539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>F</w:t>
            </w:r>
            <w:r w:rsidR="00CD1539" w:rsidRPr="005C13F1">
              <w:rPr>
                <w:sz w:val="19"/>
                <w:szCs w:val="19"/>
              </w:rPr>
              <w:t xml:space="preserve">amilies were engaged </w:t>
            </w:r>
            <w:r w:rsidR="00A512BF" w:rsidRPr="005C13F1">
              <w:rPr>
                <w:sz w:val="19"/>
                <w:szCs w:val="19"/>
              </w:rPr>
              <w:t xml:space="preserve">with the coordinators and other participants </w:t>
            </w:r>
            <w:r w:rsidR="00CD1539" w:rsidRPr="005C13F1">
              <w:rPr>
                <w:b/>
                <w:bCs/>
                <w:sz w:val="19"/>
                <w:szCs w:val="19"/>
              </w:rPr>
              <w:t xml:space="preserve">in </w:t>
            </w:r>
            <w:r w:rsidR="00A512BF" w:rsidRPr="005C13F1">
              <w:rPr>
                <w:b/>
                <w:bCs/>
                <w:sz w:val="19"/>
                <w:szCs w:val="19"/>
              </w:rPr>
              <w:t>most</w:t>
            </w:r>
            <w:r w:rsidR="00A512BF" w:rsidRPr="005C13F1">
              <w:rPr>
                <w:sz w:val="19"/>
                <w:szCs w:val="19"/>
              </w:rPr>
              <w:t xml:space="preserve"> of </w:t>
            </w:r>
            <w:r w:rsidR="00CD1539" w:rsidRPr="005C13F1">
              <w:rPr>
                <w:sz w:val="19"/>
                <w:szCs w:val="19"/>
              </w:rPr>
              <w:t>the discussion and activities but not all of them.</w:t>
            </w:r>
          </w:p>
          <w:p w14:paraId="574A06AA" w14:textId="1582C411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4- </w:t>
            </w:r>
            <w:r w:rsidR="00A512BF" w:rsidRPr="005C13F1">
              <w:rPr>
                <w:sz w:val="19"/>
                <w:szCs w:val="19"/>
              </w:rPr>
              <w:t>F</w:t>
            </w:r>
            <w:r w:rsidRPr="005C13F1">
              <w:rPr>
                <w:sz w:val="19"/>
                <w:szCs w:val="19"/>
              </w:rPr>
              <w:t xml:space="preserve">amilies </w:t>
            </w:r>
            <w:r w:rsidR="00EF140F" w:rsidRPr="005C13F1">
              <w:rPr>
                <w:sz w:val="19"/>
                <w:szCs w:val="19"/>
              </w:rPr>
              <w:t xml:space="preserve">were </w:t>
            </w:r>
            <w:r w:rsidRPr="005C13F1">
              <w:rPr>
                <w:sz w:val="19"/>
                <w:szCs w:val="19"/>
              </w:rPr>
              <w:t>engage</w:t>
            </w:r>
            <w:r w:rsidR="00EF140F" w:rsidRPr="005C13F1">
              <w:rPr>
                <w:sz w:val="19"/>
                <w:szCs w:val="19"/>
              </w:rPr>
              <w:t xml:space="preserve">d </w:t>
            </w:r>
            <w:r w:rsidR="00A512BF" w:rsidRPr="005C13F1">
              <w:rPr>
                <w:sz w:val="19"/>
                <w:szCs w:val="19"/>
              </w:rPr>
              <w:t xml:space="preserve">with the coordinators and other participants </w:t>
            </w:r>
            <w:r w:rsidR="00EF140F" w:rsidRPr="005C13F1">
              <w:rPr>
                <w:b/>
                <w:bCs/>
                <w:sz w:val="19"/>
                <w:szCs w:val="19"/>
              </w:rPr>
              <w:t xml:space="preserve">in </w:t>
            </w:r>
            <w:proofErr w:type="gramStart"/>
            <w:r w:rsidR="00A512BF" w:rsidRPr="005C13F1">
              <w:rPr>
                <w:b/>
                <w:bCs/>
                <w:sz w:val="19"/>
                <w:szCs w:val="19"/>
              </w:rPr>
              <w:t>all of</w:t>
            </w:r>
            <w:proofErr w:type="gramEnd"/>
            <w:r w:rsidR="00A512BF" w:rsidRPr="005C13F1">
              <w:rPr>
                <w:sz w:val="19"/>
                <w:szCs w:val="19"/>
              </w:rPr>
              <w:t xml:space="preserve"> </w:t>
            </w:r>
            <w:r w:rsidR="00EF140F" w:rsidRPr="005C13F1">
              <w:rPr>
                <w:sz w:val="19"/>
                <w:szCs w:val="19"/>
              </w:rPr>
              <w:t>the discussion and activities.</w:t>
            </w:r>
          </w:p>
        </w:tc>
      </w:tr>
      <w:tr w:rsidR="00372B3F" w14:paraId="710C5CF5" w14:textId="77777777" w:rsidTr="00D34110">
        <w:tc>
          <w:tcPr>
            <w:tcW w:w="1260" w:type="dxa"/>
          </w:tcPr>
          <w:p w14:paraId="769005DC" w14:textId="117805A0" w:rsidR="00372B3F" w:rsidRPr="005C13F1" w:rsidRDefault="00C774F6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 xml:space="preserve">Quality of Delivery </w:t>
            </w:r>
          </w:p>
        </w:tc>
        <w:tc>
          <w:tcPr>
            <w:tcW w:w="9540" w:type="dxa"/>
          </w:tcPr>
          <w:p w14:paraId="7FB89AC2" w14:textId="08F4A8AF" w:rsidR="00372B3F" w:rsidRPr="005C13F1" w:rsidRDefault="00372B3F" w:rsidP="00372B3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1-</w:t>
            </w:r>
            <w:r w:rsidR="001C1097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>M</w:t>
            </w:r>
            <w:r w:rsidR="001C1097" w:rsidRPr="005C13F1">
              <w:rPr>
                <w:sz w:val="19"/>
                <w:szCs w:val="19"/>
              </w:rPr>
              <w:t xml:space="preserve">aterials </w:t>
            </w:r>
            <w:r w:rsidR="00A512BF" w:rsidRPr="005C13F1">
              <w:rPr>
                <w:sz w:val="19"/>
                <w:szCs w:val="19"/>
              </w:rPr>
              <w:t xml:space="preserve">were not </w:t>
            </w:r>
            <w:r w:rsidR="001C1097" w:rsidRPr="005C13F1">
              <w:rPr>
                <w:sz w:val="19"/>
                <w:szCs w:val="19"/>
              </w:rPr>
              <w:t xml:space="preserve">ready for the session. </w:t>
            </w:r>
          </w:p>
          <w:p w14:paraId="6815EEA6" w14:textId="713C6199" w:rsidR="00372B3F" w:rsidRPr="005C13F1" w:rsidRDefault="00372B3F" w:rsidP="00372B3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</w:t>
            </w:r>
            <w:r w:rsidR="001C1097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 xml:space="preserve">Materials were ready for the session, but </w:t>
            </w:r>
            <w:r w:rsidR="00484CFA" w:rsidRPr="005C13F1">
              <w:rPr>
                <w:sz w:val="19"/>
                <w:szCs w:val="19"/>
              </w:rPr>
              <w:t xml:space="preserve">family </w:t>
            </w:r>
            <w:r w:rsidR="00A512BF" w:rsidRPr="005C13F1">
              <w:rPr>
                <w:sz w:val="19"/>
                <w:szCs w:val="19"/>
              </w:rPr>
              <w:t xml:space="preserve">questions weren’t always answered. </w:t>
            </w:r>
          </w:p>
          <w:p w14:paraId="2C713EFB" w14:textId="11B218A0" w:rsidR="00372B3F" w:rsidRPr="005C13F1" w:rsidRDefault="00372B3F" w:rsidP="001C1097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-</w:t>
            </w:r>
            <w:r w:rsidR="00FB1449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 xml:space="preserve">Materials were ready for the session and </w:t>
            </w:r>
            <w:r w:rsidR="00484CFA" w:rsidRPr="005C13F1">
              <w:rPr>
                <w:sz w:val="19"/>
                <w:szCs w:val="19"/>
              </w:rPr>
              <w:t xml:space="preserve">family questions </w:t>
            </w:r>
            <w:r w:rsidR="00A512BF" w:rsidRPr="005C13F1">
              <w:rPr>
                <w:sz w:val="19"/>
                <w:szCs w:val="19"/>
              </w:rPr>
              <w:t>were answered</w:t>
            </w:r>
            <w:r w:rsidR="001C1097" w:rsidRPr="005C13F1">
              <w:rPr>
                <w:sz w:val="19"/>
                <w:szCs w:val="19"/>
              </w:rPr>
              <w:t>.</w:t>
            </w:r>
          </w:p>
          <w:p w14:paraId="0E3DB9C4" w14:textId="2B6D194C" w:rsidR="00372B3F" w:rsidRPr="005C13F1" w:rsidRDefault="00372B3F" w:rsidP="00372B3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-</w:t>
            </w:r>
            <w:r w:rsidR="003020BC" w:rsidRPr="005C13F1">
              <w:rPr>
                <w:sz w:val="19"/>
                <w:szCs w:val="19"/>
              </w:rPr>
              <w:t xml:space="preserve"> All materials </w:t>
            </w:r>
            <w:r w:rsidR="00A512BF" w:rsidRPr="005C13F1">
              <w:rPr>
                <w:sz w:val="19"/>
                <w:szCs w:val="19"/>
              </w:rPr>
              <w:t xml:space="preserve">were </w:t>
            </w:r>
            <w:r w:rsidR="003020BC" w:rsidRPr="005C13F1">
              <w:rPr>
                <w:sz w:val="19"/>
                <w:szCs w:val="19"/>
              </w:rPr>
              <w:t>ready for the session</w:t>
            </w:r>
            <w:r w:rsidR="00A512BF" w:rsidRPr="005C13F1">
              <w:rPr>
                <w:sz w:val="19"/>
                <w:szCs w:val="19"/>
              </w:rPr>
              <w:t>, all family questions were answered</w:t>
            </w:r>
            <w:r w:rsidR="00484CFA" w:rsidRPr="005C13F1">
              <w:rPr>
                <w:sz w:val="19"/>
                <w:szCs w:val="19"/>
              </w:rPr>
              <w:t>, and the coordinator really engaged participants</w:t>
            </w:r>
            <w:r w:rsidR="003020BC" w:rsidRPr="005C13F1">
              <w:rPr>
                <w:sz w:val="19"/>
                <w:szCs w:val="19"/>
              </w:rPr>
              <w:t>.</w:t>
            </w:r>
          </w:p>
        </w:tc>
      </w:tr>
      <w:tr w:rsidR="004F1559" w14:paraId="0851F838" w14:textId="77777777" w:rsidTr="00D34110">
        <w:tc>
          <w:tcPr>
            <w:tcW w:w="1260" w:type="dxa"/>
          </w:tcPr>
          <w:p w14:paraId="554A1596" w14:textId="75F4E6E3" w:rsidR="00C44EC3" w:rsidRPr="005C13F1" w:rsidRDefault="00C44EC3" w:rsidP="00C44EC3">
            <w:pPr>
              <w:contextualSpacing/>
              <w:rPr>
                <w:b/>
                <w:bCs/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Session Schedule</w:t>
            </w:r>
          </w:p>
        </w:tc>
        <w:tc>
          <w:tcPr>
            <w:tcW w:w="9540" w:type="dxa"/>
          </w:tcPr>
          <w:p w14:paraId="4F4A870B" w14:textId="59EA2CA8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1-</w:t>
            </w:r>
            <w:r w:rsidR="00521C79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>The</w:t>
            </w:r>
            <w:r w:rsidR="007A3F1C" w:rsidRPr="005C13F1">
              <w:rPr>
                <w:sz w:val="19"/>
                <w:szCs w:val="19"/>
              </w:rPr>
              <w:t xml:space="preserve"> scheduled time for activities</w:t>
            </w:r>
            <w:r w:rsidR="00A512BF" w:rsidRPr="005C13F1">
              <w:rPr>
                <w:sz w:val="19"/>
                <w:szCs w:val="19"/>
              </w:rPr>
              <w:t xml:space="preserve"> was not followed</w:t>
            </w:r>
            <w:r w:rsidR="007A3F1C" w:rsidRPr="005C13F1">
              <w:rPr>
                <w:sz w:val="19"/>
                <w:szCs w:val="19"/>
              </w:rPr>
              <w:t>.</w:t>
            </w:r>
          </w:p>
          <w:p w14:paraId="792B93F9" w14:textId="3AF95D3B" w:rsidR="00C44EC3" w:rsidRPr="005C13F1" w:rsidRDefault="00C44EC3" w:rsidP="00A512BF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2-</w:t>
            </w:r>
            <w:r w:rsidR="00521C79" w:rsidRPr="005C13F1">
              <w:rPr>
                <w:sz w:val="19"/>
                <w:szCs w:val="19"/>
              </w:rPr>
              <w:t xml:space="preserve"> Some </w:t>
            </w:r>
            <w:r w:rsidR="00A512BF" w:rsidRPr="005C13F1">
              <w:rPr>
                <w:sz w:val="19"/>
                <w:szCs w:val="19"/>
              </w:rPr>
              <w:t>activities stayed</w:t>
            </w:r>
            <w:r w:rsidR="00521C79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 xml:space="preserve">on </w:t>
            </w:r>
            <w:r w:rsidR="007A3F1C" w:rsidRPr="005C13F1">
              <w:rPr>
                <w:sz w:val="19"/>
                <w:szCs w:val="19"/>
              </w:rPr>
              <w:t>schedule</w:t>
            </w:r>
            <w:r w:rsidR="00A512BF" w:rsidRPr="005C13F1">
              <w:rPr>
                <w:sz w:val="19"/>
                <w:szCs w:val="19"/>
              </w:rPr>
              <w:t xml:space="preserve">. </w:t>
            </w:r>
          </w:p>
          <w:p w14:paraId="17D8B5A4" w14:textId="63FA8CBC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3-</w:t>
            </w:r>
            <w:r w:rsidR="00521C79" w:rsidRPr="005C13F1">
              <w:rPr>
                <w:sz w:val="19"/>
                <w:szCs w:val="19"/>
              </w:rPr>
              <w:t xml:space="preserve"> </w:t>
            </w:r>
            <w:r w:rsidR="00A512BF" w:rsidRPr="005C13F1">
              <w:rPr>
                <w:sz w:val="19"/>
                <w:szCs w:val="19"/>
              </w:rPr>
              <w:t>Most activities stayed on schedule</w:t>
            </w:r>
            <w:r w:rsidR="00C62772" w:rsidRPr="005C13F1">
              <w:rPr>
                <w:sz w:val="19"/>
                <w:szCs w:val="19"/>
              </w:rPr>
              <w:t>.</w:t>
            </w:r>
          </w:p>
          <w:p w14:paraId="162AF050" w14:textId="454CE8A5" w:rsidR="00C44EC3" w:rsidRPr="005C13F1" w:rsidRDefault="00C44EC3" w:rsidP="00C44EC3">
            <w:pPr>
              <w:contextualSpacing/>
              <w:rPr>
                <w:sz w:val="19"/>
                <w:szCs w:val="19"/>
              </w:rPr>
            </w:pPr>
            <w:r w:rsidRPr="005C13F1">
              <w:rPr>
                <w:sz w:val="19"/>
                <w:szCs w:val="19"/>
              </w:rPr>
              <w:t>4-</w:t>
            </w:r>
            <w:r w:rsidR="00EF140F" w:rsidRPr="005C13F1">
              <w:rPr>
                <w:sz w:val="19"/>
                <w:szCs w:val="19"/>
              </w:rPr>
              <w:t xml:space="preserve"> All </w:t>
            </w:r>
            <w:r w:rsidR="00A512BF" w:rsidRPr="005C13F1">
              <w:rPr>
                <w:sz w:val="19"/>
                <w:szCs w:val="19"/>
              </w:rPr>
              <w:t xml:space="preserve">activities </w:t>
            </w:r>
            <w:r w:rsidR="00EF140F" w:rsidRPr="005C13F1">
              <w:rPr>
                <w:sz w:val="19"/>
                <w:szCs w:val="19"/>
              </w:rPr>
              <w:t xml:space="preserve">stayed </w:t>
            </w:r>
            <w:r w:rsidR="00A512BF" w:rsidRPr="005C13F1">
              <w:rPr>
                <w:sz w:val="19"/>
                <w:szCs w:val="19"/>
              </w:rPr>
              <w:t>on schedule</w:t>
            </w:r>
            <w:r w:rsidR="00EF140F" w:rsidRPr="005C13F1">
              <w:rPr>
                <w:sz w:val="19"/>
                <w:szCs w:val="19"/>
              </w:rPr>
              <w:t>.</w:t>
            </w:r>
          </w:p>
        </w:tc>
      </w:tr>
    </w:tbl>
    <w:p w14:paraId="02266C28" w14:textId="23751C84" w:rsidR="002A28CA" w:rsidRPr="005C13F1" w:rsidRDefault="006D4D2E" w:rsidP="006D4D2E">
      <w:pPr>
        <w:rPr>
          <w:b/>
          <w:bCs/>
          <w:sz w:val="18"/>
          <w:szCs w:val="18"/>
        </w:rPr>
      </w:pPr>
      <w:r w:rsidRPr="005C13F1">
        <w:rPr>
          <w:b/>
          <w:bCs/>
          <w:sz w:val="18"/>
          <w:szCs w:val="18"/>
        </w:rPr>
        <w:t>*Use the back of this form for any comments about the session (were any activities changed):</w:t>
      </w:r>
    </w:p>
    <w:sectPr w:rsidR="002A28CA" w:rsidRPr="005C13F1" w:rsidSect="00585AF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A4CA4" w14:textId="77777777" w:rsidR="00E406DA" w:rsidRDefault="00E406DA" w:rsidP="006D4D2E">
      <w:r>
        <w:separator/>
      </w:r>
    </w:p>
  </w:endnote>
  <w:endnote w:type="continuationSeparator" w:id="0">
    <w:p w14:paraId="16927FFE" w14:textId="77777777" w:rsidR="00E406DA" w:rsidRDefault="00E406DA" w:rsidP="006D4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79631" w14:textId="77777777" w:rsidR="00E406DA" w:rsidRDefault="00E406DA" w:rsidP="006D4D2E">
      <w:r>
        <w:separator/>
      </w:r>
    </w:p>
  </w:footnote>
  <w:footnote w:type="continuationSeparator" w:id="0">
    <w:p w14:paraId="4501CEEC" w14:textId="77777777" w:rsidR="00E406DA" w:rsidRDefault="00E406DA" w:rsidP="006D4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069EB"/>
    <w:multiLevelType w:val="hybridMultilevel"/>
    <w:tmpl w:val="6B74A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9405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8876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3AF7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826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801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5EAE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DE20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49A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B0739F"/>
    <w:multiLevelType w:val="hybridMultilevel"/>
    <w:tmpl w:val="579A3C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A105CC"/>
    <w:multiLevelType w:val="hybridMultilevel"/>
    <w:tmpl w:val="10446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B86E35"/>
    <w:multiLevelType w:val="hybridMultilevel"/>
    <w:tmpl w:val="DE724F5C"/>
    <w:lvl w:ilvl="0" w:tplc="970063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EE7E4C"/>
    <w:multiLevelType w:val="hybridMultilevel"/>
    <w:tmpl w:val="1524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80D05"/>
    <w:multiLevelType w:val="hybridMultilevel"/>
    <w:tmpl w:val="5264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F74F27"/>
    <w:multiLevelType w:val="hybridMultilevel"/>
    <w:tmpl w:val="A49EC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253E0"/>
    <w:multiLevelType w:val="hybridMultilevel"/>
    <w:tmpl w:val="F130653A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8" w15:restartNumberingAfterBreak="0">
    <w:nsid w:val="5DC520E7"/>
    <w:multiLevelType w:val="hybridMultilevel"/>
    <w:tmpl w:val="059C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182DB0"/>
    <w:multiLevelType w:val="hybridMultilevel"/>
    <w:tmpl w:val="E124A1A6"/>
    <w:lvl w:ilvl="0" w:tplc="E7F8B0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9405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8876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3AF7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826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801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5EAE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DE20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49A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9F669C"/>
    <w:multiLevelType w:val="hybridMultilevel"/>
    <w:tmpl w:val="62C0D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AC774A"/>
    <w:multiLevelType w:val="hybridMultilevel"/>
    <w:tmpl w:val="36DA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730920">
    <w:abstractNumId w:val="1"/>
  </w:num>
  <w:num w:numId="2" w16cid:durableId="55131770">
    <w:abstractNumId w:val="2"/>
  </w:num>
  <w:num w:numId="3" w16cid:durableId="1349522205">
    <w:abstractNumId w:val="9"/>
  </w:num>
  <w:num w:numId="4" w16cid:durableId="1284923841">
    <w:abstractNumId w:val="6"/>
  </w:num>
  <w:num w:numId="5" w16cid:durableId="284627928">
    <w:abstractNumId w:val="0"/>
  </w:num>
  <w:num w:numId="6" w16cid:durableId="722026722">
    <w:abstractNumId w:val="10"/>
  </w:num>
  <w:num w:numId="7" w16cid:durableId="1827016900">
    <w:abstractNumId w:val="4"/>
  </w:num>
  <w:num w:numId="8" w16cid:durableId="1530099106">
    <w:abstractNumId w:val="8"/>
  </w:num>
  <w:num w:numId="9" w16cid:durableId="1668433439">
    <w:abstractNumId w:val="5"/>
  </w:num>
  <w:num w:numId="10" w16cid:durableId="11104049">
    <w:abstractNumId w:val="7"/>
  </w:num>
  <w:num w:numId="11" w16cid:durableId="1399784207">
    <w:abstractNumId w:val="11"/>
  </w:num>
  <w:num w:numId="12" w16cid:durableId="771364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CFA"/>
    <w:rsid w:val="00020D47"/>
    <w:rsid w:val="00067A8E"/>
    <w:rsid w:val="00070DD0"/>
    <w:rsid w:val="000807D6"/>
    <w:rsid w:val="0008454B"/>
    <w:rsid w:val="0008795D"/>
    <w:rsid w:val="000909BE"/>
    <w:rsid w:val="000A13C0"/>
    <w:rsid w:val="000A5D44"/>
    <w:rsid w:val="000A7801"/>
    <w:rsid w:val="000F206D"/>
    <w:rsid w:val="001171D6"/>
    <w:rsid w:val="00131E32"/>
    <w:rsid w:val="00144CFA"/>
    <w:rsid w:val="001602AD"/>
    <w:rsid w:val="0018287A"/>
    <w:rsid w:val="00194867"/>
    <w:rsid w:val="001C1097"/>
    <w:rsid w:val="00210D0F"/>
    <w:rsid w:val="002119E1"/>
    <w:rsid w:val="00213693"/>
    <w:rsid w:val="00245B7F"/>
    <w:rsid w:val="002500DD"/>
    <w:rsid w:val="00253516"/>
    <w:rsid w:val="00271D6D"/>
    <w:rsid w:val="0028224D"/>
    <w:rsid w:val="00291866"/>
    <w:rsid w:val="00296542"/>
    <w:rsid w:val="002A28CA"/>
    <w:rsid w:val="002A59EF"/>
    <w:rsid w:val="002A7BE6"/>
    <w:rsid w:val="002B298B"/>
    <w:rsid w:val="002B6850"/>
    <w:rsid w:val="002C1CE3"/>
    <w:rsid w:val="002D0CA8"/>
    <w:rsid w:val="002F49D6"/>
    <w:rsid w:val="003020BC"/>
    <w:rsid w:val="003337A3"/>
    <w:rsid w:val="00343AF9"/>
    <w:rsid w:val="00345B2F"/>
    <w:rsid w:val="00346AA1"/>
    <w:rsid w:val="00372B3F"/>
    <w:rsid w:val="003846F6"/>
    <w:rsid w:val="00395007"/>
    <w:rsid w:val="00396B5E"/>
    <w:rsid w:val="003B1BBC"/>
    <w:rsid w:val="003C2DD6"/>
    <w:rsid w:val="003D2BD2"/>
    <w:rsid w:val="003E36ED"/>
    <w:rsid w:val="003F11DE"/>
    <w:rsid w:val="003F438B"/>
    <w:rsid w:val="003F4C83"/>
    <w:rsid w:val="00404F38"/>
    <w:rsid w:val="004130A5"/>
    <w:rsid w:val="0041742E"/>
    <w:rsid w:val="0042391F"/>
    <w:rsid w:val="004260A9"/>
    <w:rsid w:val="00462DCF"/>
    <w:rsid w:val="00471A22"/>
    <w:rsid w:val="00484CFA"/>
    <w:rsid w:val="00493AAE"/>
    <w:rsid w:val="00497557"/>
    <w:rsid w:val="004A3A2E"/>
    <w:rsid w:val="004B3160"/>
    <w:rsid w:val="004D30F2"/>
    <w:rsid w:val="004E210E"/>
    <w:rsid w:val="004E71F9"/>
    <w:rsid w:val="004F1559"/>
    <w:rsid w:val="004F1D85"/>
    <w:rsid w:val="00514EEB"/>
    <w:rsid w:val="00517650"/>
    <w:rsid w:val="00521C79"/>
    <w:rsid w:val="00524ABD"/>
    <w:rsid w:val="00556CAA"/>
    <w:rsid w:val="00562511"/>
    <w:rsid w:val="00572D36"/>
    <w:rsid w:val="00576C28"/>
    <w:rsid w:val="00585AFE"/>
    <w:rsid w:val="005C13F1"/>
    <w:rsid w:val="005F6CCA"/>
    <w:rsid w:val="006039BE"/>
    <w:rsid w:val="00615828"/>
    <w:rsid w:val="00634F6F"/>
    <w:rsid w:val="006426E1"/>
    <w:rsid w:val="00662B64"/>
    <w:rsid w:val="00682C06"/>
    <w:rsid w:val="006A0C9C"/>
    <w:rsid w:val="006D3FE4"/>
    <w:rsid w:val="006D4D2E"/>
    <w:rsid w:val="006E4555"/>
    <w:rsid w:val="00723222"/>
    <w:rsid w:val="00732BA1"/>
    <w:rsid w:val="00763781"/>
    <w:rsid w:val="00777FD6"/>
    <w:rsid w:val="007956F1"/>
    <w:rsid w:val="007A3F1C"/>
    <w:rsid w:val="007A5765"/>
    <w:rsid w:val="007A7376"/>
    <w:rsid w:val="007B4877"/>
    <w:rsid w:val="007B59A0"/>
    <w:rsid w:val="007C7860"/>
    <w:rsid w:val="007F2AB5"/>
    <w:rsid w:val="008122A6"/>
    <w:rsid w:val="00820027"/>
    <w:rsid w:val="0085067C"/>
    <w:rsid w:val="0088000A"/>
    <w:rsid w:val="00893C63"/>
    <w:rsid w:val="008A2C18"/>
    <w:rsid w:val="008A78C5"/>
    <w:rsid w:val="009110E7"/>
    <w:rsid w:val="00940D7B"/>
    <w:rsid w:val="009A04C8"/>
    <w:rsid w:val="009C6E5A"/>
    <w:rsid w:val="009F0804"/>
    <w:rsid w:val="009F4DB5"/>
    <w:rsid w:val="00A20B0F"/>
    <w:rsid w:val="00A4131F"/>
    <w:rsid w:val="00A46685"/>
    <w:rsid w:val="00A47D7D"/>
    <w:rsid w:val="00A512BF"/>
    <w:rsid w:val="00A908EB"/>
    <w:rsid w:val="00AA0903"/>
    <w:rsid w:val="00AA597A"/>
    <w:rsid w:val="00AB1394"/>
    <w:rsid w:val="00AE46DF"/>
    <w:rsid w:val="00AE55CE"/>
    <w:rsid w:val="00B22CA8"/>
    <w:rsid w:val="00B23634"/>
    <w:rsid w:val="00B23B37"/>
    <w:rsid w:val="00B24B49"/>
    <w:rsid w:val="00B31F6E"/>
    <w:rsid w:val="00B43D30"/>
    <w:rsid w:val="00B71F2E"/>
    <w:rsid w:val="00B95000"/>
    <w:rsid w:val="00BA5074"/>
    <w:rsid w:val="00BB5EBA"/>
    <w:rsid w:val="00BB783A"/>
    <w:rsid w:val="00BC618A"/>
    <w:rsid w:val="00BD6E58"/>
    <w:rsid w:val="00BE13CD"/>
    <w:rsid w:val="00C00A70"/>
    <w:rsid w:val="00C10E2A"/>
    <w:rsid w:val="00C12E37"/>
    <w:rsid w:val="00C30AB3"/>
    <w:rsid w:val="00C3107C"/>
    <w:rsid w:val="00C44EC3"/>
    <w:rsid w:val="00C62772"/>
    <w:rsid w:val="00C72013"/>
    <w:rsid w:val="00C774F6"/>
    <w:rsid w:val="00CC7851"/>
    <w:rsid w:val="00CD1539"/>
    <w:rsid w:val="00CD39AA"/>
    <w:rsid w:val="00CD60F8"/>
    <w:rsid w:val="00D0390D"/>
    <w:rsid w:val="00D16D14"/>
    <w:rsid w:val="00D24FBF"/>
    <w:rsid w:val="00D34110"/>
    <w:rsid w:val="00D53266"/>
    <w:rsid w:val="00D63B5F"/>
    <w:rsid w:val="00D7020F"/>
    <w:rsid w:val="00D7223D"/>
    <w:rsid w:val="00D81C11"/>
    <w:rsid w:val="00DB456E"/>
    <w:rsid w:val="00DC3C1F"/>
    <w:rsid w:val="00E154C9"/>
    <w:rsid w:val="00E251F4"/>
    <w:rsid w:val="00E406DA"/>
    <w:rsid w:val="00E51420"/>
    <w:rsid w:val="00E54D66"/>
    <w:rsid w:val="00E57220"/>
    <w:rsid w:val="00E7301E"/>
    <w:rsid w:val="00E94B87"/>
    <w:rsid w:val="00EA1026"/>
    <w:rsid w:val="00EB2775"/>
    <w:rsid w:val="00EB3414"/>
    <w:rsid w:val="00EC52FD"/>
    <w:rsid w:val="00EC6C56"/>
    <w:rsid w:val="00EE7163"/>
    <w:rsid w:val="00EF140F"/>
    <w:rsid w:val="00F60D08"/>
    <w:rsid w:val="00F64265"/>
    <w:rsid w:val="00F76162"/>
    <w:rsid w:val="00F943EA"/>
    <w:rsid w:val="00FA5465"/>
    <w:rsid w:val="00FB1449"/>
    <w:rsid w:val="00FB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D0CE"/>
  <w15:chartTrackingRefBased/>
  <w15:docId w15:val="{9EFF3F15-4DD9-F94B-B58C-CAF23D73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1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0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E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E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E2A"/>
    <w:rPr>
      <w:rFonts w:ascii="Times New Roman" w:hAnsi="Times New Roman" w:cs="Times New Roman"/>
      <w:sz w:val="18"/>
      <w:szCs w:val="18"/>
    </w:rPr>
  </w:style>
  <w:style w:type="character" w:customStyle="1" w:styleId="NoneA">
    <w:name w:val="None A"/>
    <w:rsid w:val="003C2DD6"/>
    <w:rPr>
      <w:lang w:val="en-US"/>
    </w:rPr>
  </w:style>
  <w:style w:type="character" w:customStyle="1" w:styleId="None">
    <w:name w:val="None"/>
    <w:rsid w:val="003C2DD6"/>
  </w:style>
  <w:style w:type="paragraph" w:styleId="Revision">
    <w:name w:val="Revision"/>
    <w:hidden/>
    <w:uiPriority w:val="99"/>
    <w:semiHidden/>
    <w:rsid w:val="00D0390D"/>
  </w:style>
  <w:style w:type="character" w:styleId="Hyperlink">
    <w:name w:val="Hyperlink"/>
    <w:basedOn w:val="DefaultParagraphFont"/>
    <w:uiPriority w:val="99"/>
    <w:unhideWhenUsed/>
    <w:rsid w:val="00517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6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4D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2E"/>
  </w:style>
  <w:style w:type="paragraph" w:styleId="Footer">
    <w:name w:val="footer"/>
    <w:basedOn w:val="Normal"/>
    <w:link w:val="FooterChar"/>
    <w:uiPriority w:val="99"/>
    <w:unhideWhenUsed/>
    <w:rsid w:val="006D4D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10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99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228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97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79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D6DC8F-0083-B84D-A1E0-DD3BA547E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Golden</dc:creator>
  <cp:keywords/>
  <dc:description/>
  <cp:lastModifiedBy>Caitlin Golden</cp:lastModifiedBy>
  <cp:revision>3</cp:revision>
  <dcterms:created xsi:type="dcterms:W3CDTF">2024-10-01T02:24:00Z</dcterms:created>
  <dcterms:modified xsi:type="dcterms:W3CDTF">2024-10-01T16:41:00Z</dcterms:modified>
</cp:coreProperties>
</file>